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949833" w14:textId="77777777" w:rsidR="004B7695" w:rsidRPr="007D3BB7" w:rsidRDefault="004B7695" w:rsidP="004B7695">
      <w:pPr>
        <w:rPr>
          <w:b/>
        </w:rPr>
      </w:pPr>
      <w:r w:rsidRPr="007D3BB7">
        <w:rPr>
          <w:b/>
        </w:rPr>
        <w:t>Supplementary Table 2. Keywords for Categories</w:t>
      </w:r>
    </w:p>
    <w:tbl>
      <w:tblPr>
        <w:tblStyle w:val="TableGrid"/>
        <w:tblW w:w="9359" w:type="dxa"/>
        <w:tblLayout w:type="fixed"/>
        <w:tblLook w:val="06A0" w:firstRow="1" w:lastRow="0" w:firstColumn="1" w:lastColumn="0" w:noHBand="1" w:noVBand="1"/>
      </w:tblPr>
      <w:tblGrid>
        <w:gridCol w:w="3099"/>
        <w:gridCol w:w="3099"/>
        <w:gridCol w:w="3161"/>
      </w:tblGrid>
      <w:tr w:rsidR="004B7695" w14:paraId="2AB71A8E" w14:textId="77777777" w:rsidTr="00881D65">
        <w:tc>
          <w:tcPr>
            <w:tcW w:w="3099" w:type="dxa"/>
          </w:tcPr>
          <w:p w14:paraId="779FC7D2" w14:textId="77777777" w:rsidR="004B7695" w:rsidRDefault="004B7695" w:rsidP="00881D65">
            <w:pPr>
              <w:rPr>
                <w:b/>
                <w:bCs/>
              </w:rPr>
            </w:pPr>
            <w:r w:rsidRPr="1D4ECF1D">
              <w:rPr>
                <w:b/>
                <w:bCs/>
              </w:rPr>
              <w:t>Category of Dialogue</w:t>
            </w:r>
          </w:p>
        </w:tc>
        <w:tc>
          <w:tcPr>
            <w:tcW w:w="3099" w:type="dxa"/>
          </w:tcPr>
          <w:p w14:paraId="47C1C7B0" w14:textId="77777777" w:rsidR="004B7695" w:rsidRDefault="004B7695" w:rsidP="00881D65">
            <w:pPr>
              <w:rPr>
                <w:b/>
                <w:bCs/>
              </w:rPr>
            </w:pPr>
            <w:r w:rsidRPr="03D1CEB6">
              <w:rPr>
                <w:b/>
                <w:bCs/>
              </w:rPr>
              <w:t>Description</w:t>
            </w:r>
          </w:p>
        </w:tc>
        <w:tc>
          <w:tcPr>
            <w:tcW w:w="3161" w:type="dxa"/>
          </w:tcPr>
          <w:p w14:paraId="70168346" w14:textId="77777777" w:rsidR="004B7695" w:rsidRDefault="004B7695" w:rsidP="00881D65">
            <w:r w:rsidRPr="1D4ECF1D">
              <w:rPr>
                <w:b/>
                <w:bCs/>
              </w:rPr>
              <w:t>Keywords</w:t>
            </w:r>
          </w:p>
        </w:tc>
      </w:tr>
      <w:tr w:rsidR="004B7695" w14:paraId="50946B83" w14:textId="77777777" w:rsidTr="00881D65">
        <w:tc>
          <w:tcPr>
            <w:tcW w:w="3099" w:type="dxa"/>
          </w:tcPr>
          <w:p w14:paraId="4D827275" w14:textId="77777777" w:rsidR="004B7695" w:rsidRDefault="004B7695" w:rsidP="00881D65">
            <w:r>
              <w:t>Symptoms</w:t>
            </w:r>
          </w:p>
        </w:tc>
        <w:tc>
          <w:tcPr>
            <w:tcW w:w="3099" w:type="dxa"/>
          </w:tcPr>
          <w:p w14:paraId="206DC72D" w14:textId="77777777" w:rsidR="004B7695" w:rsidRDefault="004B7695" w:rsidP="00881D65">
            <w:r>
              <w:t>Patient describing characteristics of ailment/problem they are having.</w:t>
            </w:r>
          </w:p>
        </w:tc>
        <w:tc>
          <w:tcPr>
            <w:tcW w:w="3161" w:type="dxa"/>
          </w:tcPr>
          <w:p w14:paraId="2E7EC691" w14:textId="77777777" w:rsidR="004B7695" w:rsidRDefault="004B7695" w:rsidP="00881D65">
            <w:r w:rsidRPr="74CAD905">
              <w:rPr>
                <w:color w:val="222222"/>
              </w:rPr>
              <w:t>"I'm noticing", "be concerned", "diagnose", "I have been" ,"breaking", "ability", "I have a", "figure out", "pale", "I haven't had", "nausea", "weight", "anemia", "restroom", "bathroom", "stomach pain", "weaken", "sore", "serious pain", "infection", "bloated", "kidney", "itch", "tendon", "sensation", "bowel movement", "sick", "BM", "discomfort", "hurts", "my disease", "pooping", "GI track", "strokes", "spots", "sleep", "ache", "recovering", "BLEEDING", "reaction", "Crohn", "effect", "affect",  "symptom", "feel", "problem", "fever", "cramp", "I was experiencing", "I've been", "I've had", "rash", "inflammation", "bleeding", "depression", "anxiety", "stool", "Stool", "depressed", "having pain", "abdominal pain", "medicine"</w:t>
            </w:r>
          </w:p>
        </w:tc>
      </w:tr>
      <w:tr w:rsidR="004B7695" w14:paraId="29B3B242" w14:textId="77777777" w:rsidTr="00881D65">
        <w:tc>
          <w:tcPr>
            <w:tcW w:w="3099" w:type="dxa"/>
          </w:tcPr>
          <w:p w14:paraId="68ED5B53" w14:textId="77777777" w:rsidR="004B7695" w:rsidRDefault="004B7695" w:rsidP="00881D65">
            <w:r>
              <w:t>Medications</w:t>
            </w:r>
          </w:p>
        </w:tc>
        <w:tc>
          <w:tcPr>
            <w:tcW w:w="3099" w:type="dxa"/>
          </w:tcPr>
          <w:p w14:paraId="74D57E14" w14:textId="77777777" w:rsidR="004B7695" w:rsidRDefault="004B7695" w:rsidP="00881D65">
            <w:r>
              <w:t>Any mention of or changes to a patients medications.</w:t>
            </w:r>
          </w:p>
        </w:tc>
        <w:tc>
          <w:tcPr>
            <w:tcW w:w="3161" w:type="dxa"/>
          </w:tcPr>
          <w:p w14:paraId="3D52B9EE" w14:textId="77777777" w:rsidR="004B7695" w:rsidRDefault="004B7695" w:rsidP="00881D65">
            <w:r w:rsidRPr="74CAD905">
              <w:rPr>
                <w:color w:val="222222"/>
              </w:rPr>
              <w:t>"meds", "prescription", "drug", "treatment", "infusion", "injection", "Vaccine", "taking", "prescribe", "prescription", "refill", "take the", "tabs", "daily", "tablet", "pill", "vaccinate", "</w:t>
            </w:r>
            <w:proofErr w:type="spellStart"/>
            <w:r w:rsidRPr="74CAD905">
              <w:rPr>
                <w:color w:val="222222"/>
              </w:rPr>
              <w:t>miralax</w:t>
            </w:r>
            <w:proofErr w:type="spellEnd"/>
            <w:r w:rsidRPr="74CAD905">
              <w:rPr>
                <w:color w:val="222222"/>
              </w:rPr>
              <w:t>", "</w:t>
            </w:r>
            <w:proofErr w:type="spellStart"/>
            <w:r w:rsidRPr="74CAD905">
              <w:rPr>
                <w:color w:val="222222"/>
              </w:rPr>
              <w:t>Miralax</w:t>
            </w:r>
            <w:proofErr w:type="spellEnd"/>
            <w:r w:rsidRPr="74CAD905">
              <w:rPr>
                <w:color w:val="222222"/>
              </w:rPr>
              <w:t xml:space="preserve">", "laxative", "Antibiotic", "antibiotic", "steroids", "supplement", "My medication", "my medication", "vaccine", "shot", "flu shot", "oral", "Flu shot", "the medication", "Walgreens", </w:t>
            </w:r>
            <w:r w:rsidRPr="74CAD905">
              <w:rPr>
                <w:color w:val="222222"/>
              </w:rPr>
              <w:lastRenderedPageBreak/>
              <w:t>"</w:t>
            </w:r>
            <w:proofErr w:type="spellStart"/>
            <w:r w:rsidRPr="74CAD905">
              <w:rPr>
                <w:color w:val="222222"/>
              </w:rPr>
              <w:t>walgreens</w:t>
            </w:r>
            <w:proofErr w:type="spellEnd"/>
            <w:r w:rsidRPr="74CAD905">
              <w:rPr>
                <w:color w:val="222222"/>
              </w:rPr>
              <w:t>", "CVS", "</w:t>
            </w:r>
            <w:proofErr w:type="spellStart"/>
            <w:r w:rsidRPr="74CAD905">
              <w:rPr>
                <w:color w:val="222222"/>
              </w:rPr>
              <w:t>cvs</w:t>
            </w:r>
            <w:proofErr w:type="spellEnd"/>
            <w:r w:rsidRPr="74CAD905">
              <w:rPr>
                <w:color w:val="222222"/>
              </w:rPr>
              <w:t>", "pharmacy", "Pharmacy", "over the counter", "mg", "</w:t>
            </w:r>
            <w:proofErr w:type="spellStart"/>
            <w:r w:rsidRPr="74CAD905">
              <w:rPr>
                <w:color w:val="222222"/>
              </w:rPr>
              <w:t>miligrams</w:t>
            </w:r>
            <w:proofErr w:type="spellEnd"/>
            <w:r w:rsidRPr="74CAD905">
              <w:rPr>
                <w:color w:val="222222"/>
              </w:rPr>
              <w:t>", "dose", "dosage", "pro biotic", "probiotic", "Probiotic", "</w:t>
            </w:r>
            <w:proofErr w:type="spellStart"/>
            <w:r w:rsidRPr="74CAD905">
              <w:rPr>
                <w:color w:val="222222"/>
              </w:rPr>
              <w:t>Entyvio</w:t>
            </w:r>
            <w:proofErr w:type="spellEnd"/>
            <w:r w:rsidRPr="74CAD905">
              <w:rPr>
                <w:color w:val="222222"/>
              </w:rPr>
              <w:t>", "</w:t>
            </w:r>
            <w:proofErr w:type="spellStart"/>
            <w:r w:rsidRPr="74CAD905">
              <w:rPr>
                <w:color w:val="222222"/>
              </w:rPr>
              <w:t>entyvio</w:t>
            </w:r>
            <w:proofErr w:type="spellEnd"/>
            <w:r w:rsidRPr="74CAD905">
              <w:rPr>
                <w:color w:val="222222"/>
              </w:rPr>
              <w:t>", "6MP", "6mp".... (Additionally, listed out about 50 different medications used by the UCLA IBD Center as keywords.)</w:t>
            </w:r>
          </w:p>
        </w:tc>
      </w:tr>
      <w:tr w:rsidR="004B7695" w14:paraId="14B05CC0" w14:textId="77777777" w:rsidTr="00881D65">
        <w:tc>
          <w:tcPr>
            <w:tcW w:w="3099" w:type="dxa"/>
          </w:tcPr>
          <w:p w14:paraId="6DCA5CCC" w14:textId="77777777" w:rsidR="004B7695" w:rsidRDefault="004B7695" w:rsidP="00881D65">
            <w:r>
              <w:lastRenderedPageBreak/>
              <w:t>Appointments</w:t>
            </w:r>
          </w:p>
        </w:tc>
        <w:tc>
          <w:tcPr>
            <w:tcW w:w="3099" w:type="dxa"/>
          </w:tcPr>
          <w:p w14:paraId="0757019D" w14:textId="77777777" w:rsidR="004B7695" w:rsidRDefault="004B7695" w:rsidP="00881D65">
            <w:r>
              <w:t>Patients trying to schedule appointments with provider.</w:t>
            </w:r>
          </w:p>
        </w:tc>
        <w:tc>
          <w:tcPr>
            <w:tcW w:w="3161" w:type="dxa"/>
          </w:tcPr>
          <w:p w14:paraId="2FE58F1F" w14:textId="77777777" w:rsidR="004B7695" w:rsidRDefault="004B7695" w:rsidP="00881D65">
            <w:r w:rsidRPr="74CAD905">
              <w:rPr>
                <w:color w:val="222222"/>
              </w:rPr>
              <w:t>"scheduling", "apt"," appointment", "see me", "see her", "see him", "see Dr", "see the", "seeing", "appt", "I can make", "schedule", "come in", "be there", "head over", "</w:t>
            </w:r>
            <w:proofErr w:type="spellStart"/>
            <w:r w:rsidRPr="74CAD905">
              <w:rPr>
                <w:color w:val="222222"/>
              </w:rPr>
              <w:t>followup</w:t>
            </w:r>
            <w:proofErr w:type="spellEnd"/>
            <w:r w:rsidRPr="74CAD905">
              <w:rPr>
                <w:color w:val="222222"/>
              </w:rPr>
              <w:t>", "visit", "SEE OR", "meet"</w:t>
            </w:r>
          </w:p>
        </w:tc>
      </w:tr>
      <w:tr w:rsidR="004B7695" w14:paraId="617A27C2" w14:textId="77777777" w:rsidTr="00881D65">
        <w:tc>
          <w:tcPr>
            <w:tcW w:w="3099" w:type="dxa"/>
          </w:tcPr>
          <w:p w14:paraId="4CE2E5F9" w14:textId="77777777" w:rsidR="004B7695" w:rsidRDefault="004B7695" w:rsidP="00881D65">
            <w:r>
              <w:t>Labs</w:t>
            </w:r>
          </w:p>
        </w:tc>
        <w:tc>
          <w:tcPr>
            <w:tcW w:w="3099" w:type="dxa"/>
          </w:tcPr>
          <w:p w14:paraId="379D7273" w14:textId="77777777" w:rsidR="004B7695" w:rsidRDefault="004B7695" w:rsidP="00881D65">
            <w:r>
              <w:t>Any question or concerns (troubleshooting, results, etc.) the patient may have.</w:t>
            </w:r>
          </w:p>
        </w:tc>
        <w:tc>
          <w:tcPr>
            <w:tcW w:w="3161" w:type="dxa"/>
          </w:tcPr>
          <w:p w14:paraId="2E3C7C52" w14:textId="77777777" w:rsidR="004B7695" w:rsidRDefault="004B7695" w:rsidP="00881D65">
            <w:r w:rsidRPr="74CAD905">
              <w:rPr>
                <w:color w:val="222222"/>
              </w:rPr>
              <w:t>"lab", "Lab", "results", "blood test", "CBC", "blood panel", "draw", "result", "blood work", "Quest", "quest diagnostic", "sample", "drew blood", "tests", "CRP", "test for", "bloods", "more blood", "this test", "my blood", "Vitamin D", "vitamin D", "Vitamin d", "iron", "glucose"</w:t>
            </w:r>
          </w:p>
        </w:tc>
      </w:tr>
      <w:tr w:rsidR="004B7695" w14:paraId="02E6A266" w14:textId="77777777" w:rsidTr="00881D65">
        <w:tc>
          <w:tcPr>
            <w:tcW w:w="3099" w:type="dxa"/>
          </w:tcPr>
          <w:p w14:paraId="265432BE" w14:textId="77777777" w:rsidR="004B7695" w:rsidRDefault="004B7695" w:rsidP="00881D65">
            <w:r>
              <w:t>Finance/Insurance</w:t>
            </w:r>
          </w:p>
        </w:tc>
        <w:tc>
          <w:tcPr>
            <w:tcW w:w="3099" w:type="dxa"/>
          </w:tcPr>
          <w:p w14:paraId="072B60C5" w14:textId="77777777" w:rsidR="004B7695" w:rsidRDefault="004B7695" w:rsidP="00881D65">
            <w:r>
              <w:t>Patient discussing any questions or concerns related to monetary issues.</w:t>
            </w:r>
          </w:p>
        </w:tc>
        <w:tc>
          <w:tcPr>
            <w:tcW w:w="3161" w:type="dxa"/>
          </w:tcPr>
          <w:p w14:paraId="262C0C75" w14:textId="77777777" w:rsidR="004B7695" w:rsidRDefault="004B7695" w:rsidP="00881D65">
            <w:r w:rsidRPr="6B56AAF8">
              <w:rPr>
                <w:color w:val="222222"/>
              </w:rPr>
              <w:t>"insurance", "cost", "</w:t>
            </w:r>
            <w:proofErr w:type="spellStart"/>
            <w:r w:rsidRPr="6B56AAF8">
              <w:rPr>
                <w:color w:val="222222"/>
              </w:rPr>
              <w:t>careplan</w:t>
            </w:r>
            <w:proofErr w:type="spellEnd"/>
            <w:r w:rsidRPr="6B56AAF8">
              <w:rPr>
                <w:color w:val="222222"/>
              </w:rPr>
              <w:t>", "expensive", "money", "health plan", "$", "paystub", "Blue Shield", "financial", "funds", "PPO", "HMO", "Tricare", "</w:t>
            </w:r>
            <w:proofErr w:type="spellStart"/>
            <w:r w:rsidRPr="6B56AAF8">
              <w:rPr>
                <w:color w:val="222222"/>
              </w:rPr>
              <w:t>tricare</w:t>
            </w:r>
            <w:proofErr w:type="spellEnd"/>
            <w:r w:rsidRPr="6B56AAF8">
              <w:rPr>
                <w:color w:val="222222"/>
              </w:rPr>
              <w:t>", "medical bills", "pricing", "</w:t>
            </w:r>
            <w:proofErr w:type="spellStart"/>
            <w:r w:rsidRPr="6B56AAF8">
              <w:rPr>
                <w:color w:val="222222"/>
              </w:rPr>
              <w:t>Remistart</w:t>
            </w:r>
            <w:proofErr w:type="spellEnd"/>
            <w:r w:rsidRPr="6B56AAF8">
              <w:rPr>
                <w:color w:val="222222"/>
              </w:rPr>
              <w:t>", "</w:t>
            </w:r>
            <w:proofErr w:type="spellStart"/>
            <w:r w:rsidRPr="6B56AAF8">
              <w:rPr>
                <w:color w:val="222222"/>
              </w:rPr>
              <w:t>remistart</w:t>
            </w:r>
            <w:proofErr w:type="spellEnd"/>
            <w:r w:rsidRPr="6B56AAF8">
              <w:rPr>
                <w:color w:val="222222"/>
              </w:rPr>
              <w:t>", "Co-Pay", "co-pay", "Healthcare"</w:t>
            </w:r>
          </w:p>
        </w:tc>
      </w:tr>
      <w:tr w:rsidR="004B7695" w14:paraId="6763C833" w14:textId="77777777" w:rsidTr="00881D65">
        <w:tc>
          <w:tcPr>
            <w:tcW w:w="3099" w:type="dxa"/>
          </w:tcPr>
          <w:p w14:paraId="64F0D7E1" w14:textId="77777777" w:rsidR="004B7695" w:rsidRDefault="004B7695" w:rsidP="00881D65">
            <w:r>
              <w:t>Communications</w:t>
            </w:r>
          </w:p>
        </w:tc>
        <w:tc>
          <w:tcPr>
            <w:tcW w:w="3099" w:type="dxa"/>
          </w:tcPr>
          <w:p w14:paraId="0696AEC2" w14:textId="77777777" w:rsidR="004B7695" w:rsidRDefault="004B7695" w:rsidP="00881D65">
            <w:r>
              <w:t>The patient trying to get ahold of providers or leaving their contact information.</w:t>
            </w:r>
          </w:p>
        </w:tc>
        <w:tc>
          <w:tcPr>
            <w:tcW w:w="3161" w:type="dxa"/>
          </w:tcPr>
          <w:p w14:paraId="5DBAEEB0" w14:textId="77777777" w:rsidR="004B7695" w:rsidRDefault="004B7695" w:rsidP="00881D65">
            <w:pPr>
              <w:rPr>
                <w:color w:val="000000" w:themeColor="text1"/>
              </w:rPr>
            </w:pPr>
            <w:r w:rsidRPr="74CAD905">
              <w:rPr>
                <w:color w:val="000000" w:themeColor="text1"/>
              </w:rPr>
              <w:t xml:space="preserve">"E-mail", "email", </w:t>
            </w:r>
            <w:hyperlink r:id="rId4">
              <w:r w:rsidRPr="74CAD905">
                <w:rPr>
                  <w:rStyle w:val="Hyperlink"/>
                  <w:color w:val="000000" w:themeColor="text1"/>
                </w:rPr>
                <w:t>@gmail.com</w:t>
              </w:r>
            </w:hyperlink>
            <w:r w:rsidRPr="74CAD905">
              <w:rPr>
                <w:color w:val="000000" w:themeColor="text1"/>
              </w:rPr>
              <w:t>, "</w:t>
            </w:r>
            <w:hyperlink r:id="rId5">
              <w:r w:rsidRPr="74CAD905">
                <w:rPr>
                  <w:rStyle w:val="Hyperlink"/>
                  <w:color w:val="000000" w:themeColor="text1"/>
                </w:rPr>
                <w:t>altour.com</w:t>
              </w:r>
            </w:hyperlink>
            <w:r w:rsidRPr="74CAD905">
              <w:rPr>
                <w:color w:val="000000" w:themeColor="text1"/>
              </w:rPr>
              <w:t>", “</w:t>
            </w:r>
            <w:hyperlink r:id="rId6">
              <w:r w:rsidRPr="74CAD905">
                <w:rPr>
                  <w:rStyle w:val="Hyperlink"/>
                  <w:color w:val="000000" w:themeColor="text1"/>
                </w:rPr>
                <w:t>@mednet.ucla.edu</w:t>
              </w:r>
            </w:hyperlink>
            <w:r w:rsidRPr="74CAD905">
              <w:rPr>
                <w:color w:val="000000" w:themeColor="text1"/>
              </w:rPr>
              <w:t xml:space="preserve">", "phone", "number", "my cell", "fax", "message", "Email", "error", "call", "get a hold of", </w:t>
            </w:r>
            <w:r w:rsidRPr="74CAD905">
              <w:rPr>
                <w:color w:val="000000" w:themeColor="text1"/>
              </w:rPr>
              <w:lastRenderedPageBreak/>
              <w:t>"contact", "speak", "mail", "Zip code", "located", "location", "address"</w:t>
            </w:r>
          </w:p>
        </w:tc>
      </w:tr>
      <w:tr w:rsidR="004B7695" w14:paraId="6A7D71A0" w14:textId="77777777" w:rsidTr="00881D65">
        <w:tc>
          <w:tcPr>
            <w:tcW w:w="3099" w:type="dxa"/>
          </w:tcPr>
          <w:p w14:paraId="7A044CCD" w14:textId="77777777" w:rsidR="004B7695" w:rsidRDefault="004B7695" w:rsidP="00881D65">
            <w:r>
              <w:lastRenderedPageBreak/>
              <w:t>Procedures</w:t>
            </w:r>
          </w:p>
        </w:tc>
        <w:tc>
          <w:tcPr>
            <w:tcW w:w="3099" w:type="dxa"/>
          </w:tcPr>
          <w:p w14:paraId="1203537B" w14:textId="77777777" w:rsidR="004B7695" w:rsidRDefault="004B7695" w:rsidP="00881D65">
            <w:r>
              <w:t>Patient discussing any questions or concerns related to procedures.</w:t>
            </w:r>
          </w:p>
        </w:tc>
        <w:tc>
          <w:tcPr>
            <w:tcW w:w="3161" w:type="dxa"/>
          </w:tcPr>
          <w:p w14:paraId="24A644AA" w14:textId="77777777" w:rsidR="004B7695" w:rsidRDefault="004B7695" w:rsidP="00881D65">
            <w:r w:rsidRPr="74CAD905">
              <w:rPr>
                <w:color w:val="222222"/>
              </w:rPr>
              <w:t>"colonoscopy", "procedure", "</w:t>
            </w:r>
            <w:proofErr w:type="spellStart"/>
            <w:r w:rsidRPr="74CAD905">
              <w:rPr>
                <w:color w:val="222222"/>
              </w:rPr>
              <w:t>scopy</w:t>
            </w:r>
            <w:proofErr w:type="spellEnd"/>
            <w:r w:rsidRPr="74CAD905">
              <w:rPr>
                <w:color w:val="222222"/>
              </w:rPr>
              <w:t>", "MRI", "PT scan", "</w:t>
            </w:r>
            <w:proofErr w:type="spellStart"/>
            <w:r w:rsidRPr="74CAD905">
              <w:rPr>
                <w:color w:val="222222"/>
              </w:rPr>
              <w:t>Petscan</w:t>
            </w:r>
            <w:proofErr w:type="spellEnd"/>
            <w:r w:rsidRPr="74CAD905">
              <w:rPr>
                <w:color w:val="222222"/>
              </w:rPr>
              <w:t xml:space="preserve">", "CT", "CAT", "x-ray", </w:t>
            </w:r>
          </w:p>
          <w:p w14:paraId="19A50354" w14:textId="77777777" w:rsidR="004B7695" w:rsidRDefault="004B7695" w:rsidP="00881D65">
            <w:r w:rsidRPr="74CAD905">
              <w:rPr>
                <w:color w:val="222222"/>
              </w:rPr>
              <w:t>"X-ray", "surgery", "biopsy", "</w:t>
            </w:r>
            <w:proofErr w:type="spellStart"/>
            <w:r w:rsidRPr="74CAD905">
              <w:rPr>
                <w:color w:val="222222"/>
              </w:rPr>
              <w:t>biop</w:t>
            </w:r>
            <w:proofErr w:type="spellEnd"/>
            <w:r w:rsidRPr="74CAD905">
              <w:rPr>
                <w:color w:val="222222"/>
              </w:rPr>
              <w:t>", "TB test", "tuberculosis"</w:t>
            </w:r>
          </w:p>
        </w:tc>
      </w:tr>
    </w:tbl>
    <w:p w14:paraId="0E7683B5" w14:textId="77777777" w:rsidR="00F51B8C" w:rsidRPr="004B7695" w:rsidRDefault="00F51B8C" w:rsidP="004B7695">
      <w:bookmarkStart w:id="0" w:name="_GoBack"/>
      <w:bookmarkEnd w:id="0"/>
    </w:p>
    <w:sectPr w:rsidR="00F51B8C" w:rsidRPr="004B76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9E7"/>
    <w:rsid w:val="001564EC"/>
    <w:rsid w:val="004B7695"/>
    <w:rsid w:val="008A49E7"/>
    <w:rsid w:val="00D37E30"/>
    <w:rsid w:val="00D83E91"/>
    <w:rsid w:val="00DA6371"/>
    <w:rsid w:val="00E60937"/>
    <w:rsid w:val="00F51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DE731D"/>
  <w15:chartTrackingRefBased/>
  <w15:docId w15:val="{5750ED7E-65B5-994A-B909-CC230C1B5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A49E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49E7"/>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564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ednet.ucla.edu" TargetMode="External"/><Relationship Id="rId5" Type="http://schemas.openxmlformats.org/officeDocument/2006/relationships/hyperlink" Target="http://altour.com/" TargetMode="External"/><Relationship Id="rId4" Type="http://schemas.openxmlformats.org/officeDocument/2006/relationships/hyperlink" Target="http://@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3</Words>
  <Characters>2815</Characters>
  <Application>Microsoft Office Word</Application>
  <DocSecurity>0</DocSecurity>
  <Lines>23</Lines>
  <Paragraphs>6</Paragraphs>
  <ScaleCrop>false</ScaleCrop>
  <Company/>
  <LinksUpToDate>false</LinksUpToDate>
  <CharactersWithSpaces>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 Aria</dc:creator>
  <cp:keywords/>
  <dc:description/>
  <cp:lastModifiedBy>Zand, Aria</cp:lastModifiedBy>
  <cp:revision>3</cp:revision>
  <dcterms:created xsi:type="dcterms:W3CDTF">2019-07-23T01:13:00Z</dcterms:created>
  <dcterms:modified xsi:type="dcterms:W3CDTF">2020-02-06T01:27:00Z</dcterms:modified>
</cp:coreProperties>
</file>